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290B" w:rsidRDefault="0076673E" w14:paraId="0F332C35" w14:textId="57962E2A">
      <w:pPr>
        <w:rPr>
          <w:b/>
          <w:bCs/>
        </w:rPr>
      </w:pPr>
      <w:r>
        <w:rPr>
          <w:b/>
          <w:bCs/>
        </w:rPr>
        <w:t>Supplemental Table 4 – Examples of 1000G data</w:t>
      </w:r>
    </w:p>
    <w:tbl>
      <w:tblPr>
        <w:tblStyle w:val="TableGrid"/>
        <w:tblpPr w:leftFromText="180" w:rightFromText="180" w:horzAnchor="margin" w:tblpXSpec="center" w:tblpY="604"/>
        <w:tblW w:w="10211" w:type="dxa"/>
        <w:tblInd w:w="0" w:type="dxa"/>
        <w:tblLook w:val="04A0" w:firstRow="1" w:lastRow="0" w:firstColumn="1" w:lastColumn="0" w:noHBand="0" w:noVBand="1"/>
      </w:tblPr>
      <w:tblGrid>
        <w:gridCol w:w="1075"/>
        <w:gridCol w:w="1469"/>
        <w:gridCol w:w="1673"/>
        <w:gridCol w:w="1610"/>
        <w:gridCol w:w="1546"/>
        <w:gridCol w:w="1546"/>
        <w:gridCol w:w="1292"/>
      </w:tblGrid>
      <w:tr w:rsidRPr="00935A9E" w:rsidR="0076673E" w:rsidTr="6B64C31A" w14:paraId="5319933B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F0FD1E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Individual identifier on 1000G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CF3F0D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Subpopulation cohort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56B603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enotype at +689 (</w:t>
            </w:r>
            <w:r w:rsidRPr="00935A9E">
              <w:rPr>
                <w:rFonts w:ascii="Courier New" w:hAnsi="Courier New" w:cs="Courier New"/>
                <w:color w:val="00B050"/>
                <w:sz w:val="20"/>
                <w:szCs w:val="20"/>
              </w:rPr>
              <w:t>rs66606131</w:t>
            </w:r>
            <w:r w:rsidRPr="00935A9E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356FE5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enotype at +729</w:t>
            </w:r>
          </w:p>
          <w:p w:rsidRPr="00935A9E" w:rsidR="0076673E" w:rsidP="004008E0" w:rsidRDefault="0076673E" w14:paraId="4B6819B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935A9E">
              <w:rPr>
                <w:rFonts w:ascii="Courier New" w:hAnsi="Courier New" w:cs="Courier New"/>
                <w:color w:val="00B050"/>
                <w:sz w:val="20"/>
                <w:szCs w:val="20"/>
              </w:rPr>
              <w:t>rs6789646</w:t>
            </w:r>
            <w:r w:rsidRPr="00935A9E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3AF273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enotype at +775 (</w:t>
            </w:r>
            <w:r w:rsidRPr="00935A9E">
              <w:rPr>
                <w:rFonts w:ascii="Courier New" w:hAnsi="Courier New" w:cs="Courier New"/>
                <w:color w:val="00B050"/>
                <w:sz w:val="20"/>
                <w:szCs w:val="20"/>
              </w:rPr>
              <w:t>rs6776756</w:t>
            </w:r>
            <w:r w:rsidRPr="00935A9E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181645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enotype at +846</w:t>
            </w:r>
          </w:p>
          <w:p w:rsidRPr="00935A9E" w:rsidR="0076673E" w:rsidP="004008E0" w:rsidRDefault="0076673E" w14:paraId="7BF3505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(</w:t>
            </w:r>
            <w:r w:rsidRPr="00935A9E">
              <w:rPr>
                <w:rFonts w:ascii="Courier New" w:hAnsi="Courier New" w:cs="Courier New"/>
                <w:color w:val="00B050"/>
                <w:sz w:val="20"/>
                <w:szCs w:val="20"/>
              </w:rPr>
              <w:t>rs6776863</w:t>
            </w:r>
            <w:r w:rsidRPr="00935A9E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05D372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aplotype</w:t>
            </w:r>
          </w:p>
        </w:tc>
      </w:tr>
      <w:tr w:rsidRPr="00935A9E" w:rsidR="0076673E" w:rsidTr="6B64C31A" w14:paraId="020A581B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73223E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HGO3012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997930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BEB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6F166E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A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604F46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720B00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C0E584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D5E9F1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ATGG</w:t>
            </w:r>
          </w:p>
        </w:tc>
      </w:tr>
      <w:tr w:rsidRPr="00935A9E" w:rsidR="0076673E" w:rsidTr="6B64C31A" w14:paraId="754A286E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1E2A50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HGO380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EE0DCC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FIN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38183E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A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AACDED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4EE06B2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A83A8A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7EA5EF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ATGG</w:t>
            </w:r>
          </w:p>
        </w:tc>
      </w:tr>
      <w:tr w:rsidRPr="00935A9E" w:rsidR="0076673E" w:rsidTr="6B64C31A" w14:paraId="67810107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8FE0A2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HG02603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4D886A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SAS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1B2CAF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3219A8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C/C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B3238B5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0B67EC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42A581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GCAT</w:t>
            </w:r>
          </w:p>
        </w:tc>
      </w:tr>
      <w:tr w:rsidRPr="00935A9E" w:rsidR="0076673E" w:rsidTr="6B64C31A" w14:paraId="3EC849D6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B11519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HG00607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274FFB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EAS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D82660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E91A30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C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42897D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454F6F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A92DA2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GCAT/GTAT</w:t>
            </w:r>
          </w:p>
        </w:tc>
      </w:tr>
      <w:tr w:rsidRPr="00935A9E" w:rsidR="0076673E" w:rsidTr="6B64C31A" w14:paraId="69FCC0EE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4C562A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HG003060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3662DD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AFR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1FA033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A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F5990C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A14B0B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6CBFE5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AE97A1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ATGG</w:t>
            </w:r>
          </w:p>
        </w:tc>
      </w:tr>
      <w:tr w:rsidRPr="00935A9E" w:rsidR="0076673E" w:rsidTr="6B64C31A" w14:paraId="2FF00ACE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08253E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HG00187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2D8F4B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EUR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8320F9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38CE34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T/C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EF8095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C8A18D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8E763E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5A9E">
              <w:rPr>
                <w:rFonts w:cstheme="minorHAnsi"/>
                <w:sz w:val="20"/>
                <w:szCs w:val="20"/>
              </w:rPr>
              <w:t>GTAT/GCAT</w:t>
            </w:r>
          </w:p>
        </w:tc>
      </w:tr>
      <w:tr w:rsidRPr="00935A9E" w:rsidR="0076673E" w:rsidTr="6B64C31A" w14:paraId="7D10A646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6DB46A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NA11881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532F30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EU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EA306E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F4C82D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544516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8F42B2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A2809E6" w14:textId="77777777" w14:noSpellErr="1">
            <w:pPr>
              <w:jc w:val="center"/>
              <w:rPr>
                <w:sz w:val="20"/>
                <w:szCs w:val="20"/>
              </w:rPr>
            </w:pPr>
            <w:r w:rsidRPr="6B64C31A" w:rsidR="6B64C31A">
              <w:rPr>
                <w:sz w:val="20"/>
                <w:szCs w:val="20"/>
              </w:rPr>
              <w:t>ATGG/</w:t>
            </w:r>
            <w:r w:rsidRPr="6B64C31A" w:rsidR="6B64C31A">
              <w:rPr>
                <w:sz w:val="20"/>
                <w:szCs w:val="20"/>
              </w:rPr>
              <w:t>GTGT</w:t>
            </w:r>
          </w:p>
        </w:tc>
      </w:tr>
      <w:tr w:rsidRPr="00935A9E" w:rsidR="0076673E" w:rsidTr="6B64C31A" w14:paraId="2E75A5AD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2C7D6F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1350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78DE425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LM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9763E4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840FF2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089DD6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3FE940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881967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TAT</w:t>
            </w:r>
          </w:p>
        </w:tc>
      </w:tr>
      <w:tr w:rsidRPr="00935A9E" w:rsidR="0076673E" w:rsidTr="6B64C31A" w14:paraId="4EB8C5E1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261A6E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0240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74CC995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BR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7DE0EB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CE6E45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/C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0D3768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B76584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626849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CAT</w:t>
            </w:r>
          </w:p>
        </w:tc>
      </w:tr>
      <w:tr w:rsidRPr="00935A9E" w:rsidR="0076673E" w:rsidTr="6B64C31A" w14:paraId="065F2BDE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18C37B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0244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B41F4F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BR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C5F9C3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AF9E1A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F53539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ABA5BA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A5A544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TAT/ATGG</w:t>
            </w:r>
          </w:p>
        </w:tc>
      </w:tr>
      <w:tr w:rsidRPr="00935A9E" w:rsidR="0076673E" w:rsidTr="6B64C31A" w14:paraId="1DD17E1B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C22867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NA21103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38E5502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IH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660014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C1DA23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7E4CBE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F6F586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D9F2815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CAT/ATGG</w:t>
            </w:r>
          </w:p>
        </w:tc>
      </w:tr>
      <w:tr w:rsidRPr="00935A9E" w:rsidR="0076673E" w:rsidTr="6B64C31A" w14:paraId="28FE306A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8DF886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1672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281CDC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IBS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8BF779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45C068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973EAC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F0367F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0B7DF4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TGG</w:t>
            </w:r>
          </w:p>
        </w:tc>
      </w:tr>
      <w:tr w:rsidRPr="00935A9E" w:rsidR="0076673E" w:rsidTr="6B64C31A" w14:paraId="24CC750C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A94292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NA18985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0FA951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JPT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83586A5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87B16C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525718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8826DA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EB5F03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TGG/GTAT</w:t>
            </w:r>
          </w:p>
        </w:tc>
      </w:tr>
      <w:tr w:rsidRPr="00935A9E" w:rsidR="0076673E" w:rsidTr="6B64C31A" w14:paraId="0F16640D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2B320E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2086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D022C1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KHV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7613C1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84B869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476295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41CBF1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DDB3F4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CAT/GTAT</w:t>
            </w:r>
          </w:p>
        </w:tc>
      </w:tr>
      <w:tr w:rsidRPr="00935A9E" w:rsidR="0076673E" w:rsidTr="6B64C31A" w14:paraId="0C590192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9090C7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1259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B30A8A5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MR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4C2933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797681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6805D5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58ACF6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9430D1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CAT/ATGG</w:t>
            </w:r>
          </w:p>
        </w:tc>
      </w:tr>
      <w:tr w:rsidRPr="00935A9E" w:rsidR="0076673E" w:rsidTr="6B64C31A" w14:paraId="4209DF65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D9E00F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NA20535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1974BF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SI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44AD6F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6269CF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/C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25FE57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3F352F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8C17DF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CAT</w:t>
            </w:r>
          </w:p>
        </w:tc>
      </w:tr>
      <w:tr w:rsidRPr="00935A9E" w:rsidR="0076673E" w:rsidTr="6B64C31A" w14:paraId="53B6E71D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FCBF2C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NA20813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E2E2C1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SI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C5D453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13636C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7E0A02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F6CB78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8CAB60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CAT/GTAT</w:t>
            </w:r>
          </w:p>
        </w:tc>
      </w:tr>
      <w:tr w:rsidRPr="00935A9E" w:rsidR="0076673E" w:rsidTr="6B64C31A" w14:paraId="055C7E71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ACD2DE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O1392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C6800F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PUR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CF9E715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A230B4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D74D69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65A693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582C8C2" w14:textId="77777777" w14:noSpellErr="1">
            <w:pPr>
              <w:jc w:val="center"/>
              <w:rPr>
                <w:sz w:val="20"/>
                <w:szCs w:val="20"/>
              </w:rPr>
            </w:pPr>
            <w:r w:rsidRPr="6B64C31A" w:rsidR="6B64C31A">
              <w:rPr>
                <w:sz w:val="20"/>
                <w:szCs w:val="20"/>
              </w:rPr>
              <w:t>GTGG</w:t>
            </w:r>
            <w:r w:rsidRPr="6B64C31A" w:rsidR="6B64C31A">
              <w:rPr>
                <w:sz w:val="20"/>
                <w:szCs w:val="20"/>
              </w:rPr>
              <w:t>/ATGG</w:t>
            </w:r>
          </w:p>
        </w:tc>
      </w:tr>
      <w:tr w:rsidRPr="00935A9E" w:rsidR="0076673E" w:rsidTr="6B64C31A" w14:paraId="5C281A2E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86B5ED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2262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A23056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PEL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C92EDF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BC0541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C666F5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0C92735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FF1D93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TAT</w:t>
            </w:r>
          </w:p>
        </w:tc>
      </w:tr>
      <w:tr w:rsidRPr="00935A9E" w:rsidR="0076673E" w:rsidTr="6B64C31A" w14:paraId="40DB525D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9813DD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NA18557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E2D2C0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HB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5FDFB3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B9BCA3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2AA952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527B5F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F7D315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TGG</w:t>
            </w:r>
          </w:p>
        </w:tc>
      </w:tr>
      <w:tr w:rsidRPr="00935A9E" w:rsidR="0076673E" w:rsidTr="6B64C31A" w14:paraId="10E69499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8F39F9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0566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53F1E1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HS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172C402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AD63E3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C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81EAF3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C355B0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5F2DBC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TGG/GCAT</w:t>
            </w:r>
          </w:p>
        </w:tc>
      </w:tr>
      <w:tr w:rsidRPr="00935A9E" w:rsidR="0076673E" w:rsidTr="6B64C31A" w14:paraId="673AB252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8DF7E9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4060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108F60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SAS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FD3057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D84A1E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44423A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518F73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9CFE2B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TGG</w:t>
            </w:r>
          </w:p>
        </w:tc>
      </w:tr>
      <w:tr w:rsidRPr="00935A9E" w:rsidR="0076673E" w:rsidTr="6B64C31A" w14:paraId="79DCD1FF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1D7D412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3193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FEFA00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ESN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6DB6FE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B5FF92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/C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BE74FE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3F0090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A967A4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CAT</w:t>
            </w:r>
          </w:p>
        </w:tc>
      </w:tr>
      <w:tr w:rsidRPr="00935A9E" w:rsidR="0076673E" w:rsidTr="6B64C31A" w14:paraId="7732E9DC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771217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NA19399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A1CC4F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LWK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CBE0F0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2544A3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6AF76B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469614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9C5E01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TAT/ATGG</w:t>
            </w:r>
          </w:p>
        </w:tc>
      </w:tr>
      <w:tr w:rsidRPr="00935A9E" w:rsidR="0076673E" w:rsidTr="6B64C31A" w14:paraId="27B7068C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742816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2891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D6B163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MAG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0405F6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098ABF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C09E96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34B5FD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DA7C17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TGG/GTAT</w:t>
            </w:r>
          </w:p>
        </w:tc>
      </w:tr>
      <w:tr w:rsidRPr="00935A9E" w:rsidR="0076673E" w:rsidTr="6B64C31A" w14:paraId="25B0C58D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382F882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1958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284704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CB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DD4914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ED6858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6CD1DA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5F75D72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DC8A6B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CAT/GTAT</w:t>
            </w:r>
          </w:p>
        </w:tc>
      </w:tr>
      <w:tr w:rsidRPr="00935A9E" w:rsidR="0076673E" w:rsidTr="6B64C31A" w14:paraId="2428FD2C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9976A7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2107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0DD4D6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CB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4F0066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7331D12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/C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EEF327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96F49B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D6C709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CAT</w:t>
            </w:r>
          </w:p>
        </w:tc>
      </w:tr>
      <w:tr w:rsidRPr="00935A9E" w:rsidR="0076673E" w:rsidTr="6B64C31A" w14:paraId="48910C36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385350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NA20282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851638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SW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5632AA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867F38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6F657F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39A457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069092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TAT</w:t>
            </w:r>
          </w:p>
        </w:tc>
      </w:tr>
      <w:tr w:rsidRPr="00935A9E" w:rsidR="0076673E" w:rsidTr="6B64C31A" w14:paraId="6E03D577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F8E54C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1815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258068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DX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5FE4805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71DDAC2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F5E106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6A7332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76237C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TAT</w:t>
            </w:r>
          </w:p>
        </w:tc>
      </w:tr>
      <w:tr w:rsidRPr="00935A9E" w:rsidR="0076673E" w:rsidTr="6B64C31A" w14:paraId="0EDB5334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4212B32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2164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782E57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DX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3AA114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E666F3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AC6872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D3C812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53434D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CAT/ATGG</w:t>
            </w:r>
          </w:p>
        </w:tc>
      </w:tr>
      <w:tr w:rsidRPr="00935A9E" w:rsidR="0076673E" w:rsidTr="6B64C31A" w14:paraId="6A3E484E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F13AF7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3870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13FE75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ITU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B9BA0E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C7931C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078C0C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387999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41BD16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TGG</w:t>
            </w:r>
          </w:p>
        </w:tc>
      </w:tr>
      <w:tr w:rsidRPr="00935A9E" w:rsidR="0076673E" w:rsidTr="6B64C31A" w14:paraId="13E4C2C4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268CAC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4002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9370F9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ITU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05E577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E4F60B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C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63EA54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C564E6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609E00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TGG/GCAT</w:t>
            </w:r>
          </w:p>
        </w:tc>
      </w:tr>
      <w:tr w:rsidRPr="00935A9E" w:rsidR="0076673E" w:rsidTr="6B64C31A" w14:paraId="5C71D074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A10989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3088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9BACC5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MSL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E3D3C1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E37BB3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B16EE6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9C5883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A077DC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TAT</w:t>
            </w:r>
          </w:p>
        </w:tc>
      </w:tr>
      <w:tr w:rsidRPr="00935A9E" w:rsidR="0076673E" w:rsidTr="6B64C31A" w14:paraId="5D03F461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556C7B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3212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D38553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MSL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52A702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81E73F2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352DF9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D583AB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CD11AF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TGG/GTAT</w:t>
            </w:r>
          </w:p>
        </w:tc>
      </w:tr>
      <w:tr w:rsidRPr="00935A9E" w:rsidR="0076673E" w:rsidTr="6B64C31A" w14:paraId="17058F4A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BC3231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NA19681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8266B9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MXL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4F992A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57D2AD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DE0C60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319F18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553B2F8" w14:textId="77777777" w14:noSpellErr="1">
            <w:pPr>
              <w:jc w:val="center"/>
              <w:rPr>
                <w:sz w:val="20"/>
                <w:szCs w:val="20"/>
              </w:rPr>
            </w:pPr>
            <w:r w:rsidRPr="6B64C31A" w:rsidR="6B64C31A">
              <w:rPr>
                <w:sz w:val="20"/>
                <w:szCs w:val="20"/>
              </w:rPr>
              <w:t>GTGG</w:t>
            </w:r>
            <w:r w:rsidRPr="6B64C31A" w:rsidR="6B64C31A">
              <w:rPr>
                <w:sz w:val="20"/>
                <w:szCs w:val="20"/>
              </w:rPr>
              <w:t>/ATGG</w:t>
            </w:r>
          </w:p>
        </w:tc>
      </w:tr>
      <w:tr w:rsidRPr="00935A9E" w:rsidR="0076673E" w:rsidTr="6B64C31A" w14:paraId="300AAC6C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B56D06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NA19773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C85633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MXL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43D365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B5A61E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56A9A8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5B7356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088ED7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TGG</w:t>
            </w:r>
          </w:p>
        </w:tc>
      </w:tr>
      <w:tr w:rsidRPr="00935A9E" w:rsidR="0076673E" w:rsidTr="6B64C31A" w14:paraId="5BFC8C6B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4857BEF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2688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FF04B5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PJL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0879922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D0A743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519F53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FE0390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7F7E442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TGG</w:t>
            </w:r>
          </w:p>
        </w:tc>
      </w:tr>
      <w:tr w:rsidRPr="00935A9E" w:rsidR="0076673E" w:rsidTr="6B64C31A" w14:paraId="3AC67223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2A3D9EA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3238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2EB8ED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PJL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1D3CE1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595F5C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5021687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C271DF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3B5A6A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TAT/ATGG</w:t>
            </w:r>
          </w:p>
        </w:tc>
      </w:tr>
      <w:tr w:rsidRPr="00935A9E" w:rsidR="0076673E" w:rsidTr="6B64C31A" w14:paraId="1D760471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A158805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3694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71029D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STU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221166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A64972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0087091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ED32EA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6B0F364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TGG</w:t>
            </w:r>
          </w:p>
        </w:tc>
      </w:tr>
      <w:tr w:rsidRPr="00935A9E" w:rsidR="0076673E" w:rsidTr="6B64C31A" w14:paraId="00B4E548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39536F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HG03844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E6AB2B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STU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E570286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B08CC0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B884AC3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6A8FE6B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G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C353812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TAT/ATGG</w:t>
            </w:r>
          </w:p>
        </w:tc>
      </w:tr>
      <w:tr w:rsidRPr="00935A9E" w:rsidR="0076673E" w:rsidTr="6B64C31A" w14:paraId="0EB1FFB1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6CCAD5C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NA18523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52370B9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YRI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BA84765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21C7AD8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4590AF5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7061698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6F9DAAE5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TGG/GTAT</w:t>
            </w:r>
          </w:p>
        </w:tc>
      </w:tr>
      <w:tr w:rsidRPr="00935A9E" w:rsidR="0076673E" w:rsidTr="6B64C31A" w14:paraId="64B3F17B" w14:textId="77777777"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DAADD6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NA19190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7EFB8EE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YRI</w:t>
            </w:r>
          </w:p>
        </w:tc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13A71F4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/G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0D66853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C/C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311038FD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A/A</w:t>
            </w:r>
          </w:p>
        </w:tc>
        <w:tc>
          <w:tcPr>
            <w:tcW w:w="1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5666FE60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T/T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935A9E" w:rsidR="0076673E" w:rsidP="004008E0" w:rsidRDefault="0076673E" w14:paraId="4839991E" w14:textId="77777777">
            <w:pPr>
              <w:jc w:val="center"/>
              <w:rPr>
                <w:sz w:val="20"/>
                <w:szCs w:val="20"/>
              </w:rPr>
            </w:pPr>
            <w:r w:rsidRPr="00935A9E">
              <w:rPr>
                <w:sz w:val="20"/>
                <w:szCs w:val="20"/>
              </w:rPr>
              <w:t>GCAT</w:t>
            </w:r>
          </w:p>
        </w:tc>
      </w:tr>
    </w:tbl>
    <w:p w:rsidRPr="0076673E" w:rsidR="0076673E" w:rsidRDefault="0076673E" w14:paraId="3775D8ED" w14:textId="77777777"/>
    <w:sectPr w:rsidRPr="0076673E" w:rsidR="0076673E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dirty"/>
  <w:trackRevisions w:val="false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73E"/>
    <w:rsid w:val="00234E4D"/>
    <w:rsid w:val="0027290B"/>
    <w:rsid w:val="0076673E"/>
    <w:rsid w:val="008377D7"/>
    <w:rsid w:val="00935A9E"/>
    <w:rsid w:val="00FD146D"/>
    <w:rsid w:val="6B64C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20A4A"/>
  <w15:chartTrackingRefBased/>
  <w15:docId w15:val="{75EB6791-7ACF-274E-9DB7-48B7E9D3F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73E"/>
    <w:rPr>
      <w:rFonts w:eastAsiaTheme="minorHAnsi"/>
      <w:sz w:val="22"/>
      <w:szCs w:val="22"/>
      <w:lang w:eastAsia="en-US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oeline Subramaniam</dc:creator>
  <keywords/>
  <dc:description/>
  <lastModifiedBy>Jeffrey Man</lastModifiedBy>
  <revision>3</revision>
  <dcterms:created xsi:type="dcterms:W3CDTF">2022-04-11T21:24:00.0000000Z</dcterms:created>
  <dcterms:modified xsi:type="dcterms:W3CDTF">2022-04-13T21:36:17.9927962Z</dcterms:modified>
</coreProperties>
</file>